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3E5" w:rsidRPr="007A182D" w:rsidRDefault="00700D07" w:rsidP="007A182D">
      <w:pPr>
        <w:spacing w:after="0" w:line="240" w:lineRule="auto"/>
        <w:ind w:left="720" w:hanging="720"/>
        <w:jc w:val="both"/>
        <w:rPr>
          <w:b/>
          <w:noProof/>
          <w:color w:val="000000" w:themeColor="text1"/>
          <w:sz w:val="24"/>
          <w:szCs w:val="24"/>
        </w:rPr>
      </w:pPr>
      <w:r w:rsidRPr="00700D07">
        <w:rPr>
          <w:noProof/>
          <w:color w:val="000000" w:themeColor="text1"/>
          <w:sz w:val="24"/>
          <w:szCs w:val="24"/>
        </w:rPr>
        <w:fldChar w:fldCharType="begin"/>
      </w:r>
      <w:r w:rsidR="00276B7F" w:rsidRPr="00980E1B">
        <w:rPr>
          <w:color w:val="000000" w:themeColor="text1"/>
          <w:sz w:val="24"/>
          <w:szCs w:val="24"/>
          <w:lang w:val="en-US"/>
        </w:rPr>
        <w:instrText xml:space="preserve"> ADDIN EN.REFLIST </w:instrText>
      </w:r>
      <w:r w:rsidRPr="00700D07">
        <w:rPr>
          <w:noProof/>
          <w:color w:val="000000" w:themeColor="text1"/>
          <w:sz w:val="24"/>
          <w:szCs w:val="24"/>
        </w:rPr>
        <w:fldChar w:fldCharType="separate"/>
      </w:r>
      <w:bookmarkStart w:id="0" w:name="_ENREF_10"/>
      <w:r w:rsidR="002F73E5" w:rsidRPr="008D3BF4">
        <w:rPr>
          <w:b/>
          <w:noProof/>
          <w:color w:val="000000" w:themeColor="text1"/>
          <w:szCs w:val="24"/>
          <w:lang w:val="en-US"/>
        </w:rPr>
        <w:t>Supplementary references</w:t>
      </w:r>
    </w:p>
    <w:p w:rsidR="002F73E5" w:rsidRPr="008D3BF4" w:rsidRDefault="002F73E5" w:rsidP="00BC2753">
      <w:pPr>
        <w:spacing w:after="0" w:line="240" w:lineRule="auto"/>
        <w:ind w:left="720" w:hanging="720"/>
        <w:jc w:val="both"/>
        <w:rPr>
          <w:b/>
          <w:noProof/>
          <w:color w:val="000000" w:themeColor="text1"/>
          <w:szCs w:val="24"/>
          <w:lang w:val="en-US"/>
        </w:rPr>
      </w:pPr>
    </w:p>
    <w:p w:rsidR="00BC2753" w:rsidRPr="002F73E5" w:rsidRDefault="00980E1B" w:rsidP="00BC2753">
      <w:pPr>
        <w:spacing w:after="0" w:line="240" w:lineRule="auto"/>
        <w:ind w:left="720" w:hanging="720"/>
        <w:jc w:val="both"/>
        <w:rPr>
          <w:noProof/>
          <w:color w:val="000000" w:themeColor="text1"/>
          <w:szCs w:val="24"/>
          <w:lang w:val="en-US"/>
        </w:rPr>
      </w:pPr>
      <w:r w:rsidRPr="007A182D">
        <w:rPr>
          <w:b/>
          <w:noProof/>
          <w:color w:val="000000" w:themeColor="text1"/>
          <w:szCs w:val="24"/>
          <w:highlight w:val="yellow"/>
          <w:lang w:val="en-US"/>
        </w:rPr>
        <w:t>s</w:t>
      </w:r>
      <w:r w:rsidR="00BC2753" w:rsidRPr="002F73E5">
        <w:rPr>
          <w:b/>
          <w:noProof/>
          <w:color w:val="000000" w:themeColor="text1"/>
          <w:szCs w:val="24"/>
          <w:lang w:val="en-US"/>
        </w:rPr>
        <w:t>10</w:t>
      </w:r>
      <w:r w:rsidR="00BC2753" w:rsidRPr="002F73E5">
        <w:rPr>
          <w:noProof/>
          <w:color w:val="000000" w:themeColor="text1"/>
          <w:szCs w:val="24"/>
          <w:lang w:val="en-US"/>
        </w:rPr>
        <w:tab/>
        <w:t xml:space="preserve">Ni-Komatsu L, Orlow S J. J Invest Dermatol 2007: </w:t>
      </w:r>
      <w:r w:rsidR="00BC2753" w:rsidRPr="002F73E5">
        <w:rPr>
          <w:b/>
          <w:noProof/>
          <w:color w:val="000000" w:themeColor="text1"/>
          <w:szCs w:val="24"/>
          <w:lang w:val="en-US"/>
        </w:rPr>
        <w:t>127</w:t>
      </w:r>
      <w:r w:rsidR="00BC2753" w:rsidRPr="002F73E5">
        <w:rPr>
          <w:noProof/>
          <w:color w:val="000000" w:themeColor="text1"/>
          <w:szCs w:val="24"/>
          <w:lang w:val="en-US"/>
        </w:rPr>
        <w:t>: 1585-1592.</w:t>
      </w:r>
      <w:bookmarkEnd w:id="0"/>
    </w:p>
    <w:p w:rsidR="00BC2753" w:rsidRPr="00BC2753" w:rsidRDefault="00980E1B" w:rsidP="00BC2753">
      <w:pPr>
        <w:spacing w:after="0" w:line="240" w:lineRule="auto"/>
        <w:ind w:left="720" w:hanging="720"/>
        <w:jc w:val="both"/>
        <w:rPr>
          <w:noProof/>
          <w:color w:val="000000" w:themeColor="text1"/>
          <w:szCs w:val="24"/>
          <w:lang w:val="en-US"/>
        </w:rPr>
      </w:pPr>
      <w:bookmarkStart w:id="1" w:name="_ENREF_11"/>
      <w:r w:rsidRPr="007A182D">
        <w:rPr>
          <w:b/>
          <w:noProof/>
          <w:color w:val="000000" w:themeColor="text1"/>
          <w:szCs w:val="24"/>
          <w:highlight w:val="yellow"/>
          <w:lang w:val="en-US"/>
        </w:rPr>
        <w:t>s</w:t>
      </w:r>
      <w:r w:rsidR="00BC2753" w:rsidRPr="008D3BF4">
        <w:rPr>
          <w:b/>
          <w:noProof/>
          <w:color w:val="000000" w:themeColor="text1"/>
          <w:szCs w:val="24"/>
          <w:lang w:val="en-US"/>
        </w:rPr>
        <w:t>11</w:t>
      </w:r>
      <w:r w:rsidR="00BC2753" w:rsidRPr="008D3BF4">
        <w:rPr>
          <w:noProof/>
          <w:color w:val="000000" w:themeColor="text1"/>
          <w:szCs w:val="24"/>
          <w:lang w:val="en-US"/>
        </w:rPr>
        <w:tab/>
        <w:t>Paus R, Langan E A, Vidali S</w:t>
      </w:r>
      <w:r w:rsidR="00BC2753" w:rsidRPr="008D3BF4">
        <w:rPr>
          <w:i/>
          <w:noProof/>
          <w:color w:val="000000" w:themeColor="text1"/>
          <w:szCs w:val="24"/>
          <w:lang w:val="en-US"/>
        </w:rPr>
        <w:t>, et al.</w:t>
      </w:r>
      <w:r w:rsidR="00BC2753" w:rsidRPr="008D3BF4">
        <w:rPr>
          <w:noProof/>
          <w:color w:val="000000" w:themeColor="text1"/>
          <w:szCs w:val="24"/>
          <w:lang w:val="en-US"/>
        </w:rPr>
        <w:t xml:space="preserve"> </w:t>
      </w:r>
      <w:r w:rsidR="00BC2753" w:rsidRPr="00BC2753">
        <w:rPr>
          <w:noProof/>
          <w:color w:val="000000" w:themeColor="text1"/>
          <w:szCs w:val="24"/>
          <w:lang w:val="en-US"/>
        </w:rPr>
        <w:t xml:space="preserve">Trends Mol Med 2014: </w:t>
      </w:r>
      <w:r w:rsidR="00BC2753" w:rsidRPr="00BC2753">
        <w:rPr>
          <w:b/>
          <w:noProof/>
          <w:color w:val="000000" w:themeColor="text1"/>
          <w:szCs w:val="24"/>
          <w:lang w:val="en-US"/>
        </w:rPr>
        <w:t>20</w:t>
      </w:r>
      <w:r w:rsidR="00BC2753" w:rsidRPr="00BC2753">
        <w:rPr>
          <w:noProof/>
          <w:color w:val="000000" w:themeColor="text1"/>
          <w:szCs w:val="24"/>
          <w:lang w:val="en-US"/>
        </w:rPr>
        <w:t>: 559-570.</w:t>
      </w:r>
      <w:bookmarkEnd w:id="1"/>
    </w:p>
    <w:p w:rsidR="00BC2753" w:rsidRPr="00BC2753" w:rsidRDefault="00980E1B" w:rsidP="00BC2753">
      <w:pPr>
        <w:spacing w:after="0" w:line="240" w:lineRule="auto"/>
        <w:ind w:left="720" w:hanging="720"/>
        <w:jc w:val="both"/>
        <w:rPr>
          <w:noProof/>
          <w:color w:val="000000" w:themeColor="text1"/>
          <w:szCs w:val="24"/>
          <w:lang w:val="en-US"/>
        </w:rPr>
      </w:pPr>
      <w:bookmarkStart w:id="2" w:name="_ENREF_12"/>
      <w:r w:rsidRPr="007A182D">
        <w:rPr>
          <w:b/>
          <w:noProof/>
          <w:color w:val="000000" w:themeColor="text1"/>
          <w:szCs w:val="24"/>
          <w:highlight w:val="yellow"/>
          <w:lang w:val="en-US"/>
        </w:rPr>
        <w:t>s</w:t>
      </w:r>
      <w:r w:rsidR="00BC2753" w:rsidRPr="00BC2753">
        <w:rPr>
          <w:b/>
          <w:noProof/>
          <w:color w:val="000000" w:themeColor="text1"/>
          <w:szCs w:val="24"/>
          <w:lang w:val="en-US"/>
        </w:rPr>
        <w:t>12</w:t>
      </w:r>
      <w:r w:rsidR="00BC2753" w:rsidRPr="00BC2753">
        <w:rPr>
          <w:noProof/>
          <w:color w:val="000000" w:themeColor="text1"/>
          <w:szCs w:val="24"/>
          <w:lang w:val="en-US"/>
        </w:rPr>
        <w:tab/>
        <w:t>Poeggeler B, Schulz C, Pappolla M A</w:t>
      </w:r>
      <w:r w:rsidR="00BC2753" w:rsidRPr="00BC2753">
        <w:rPr>
          <w:i/>
          <w:noProof/>
          <w:color w:val="000000" w:themeColor="text1"/>
          <w:szCs w:val="24"/>
          <w:lang w:val="en-US"/>
        </w:rPr>
        <w:t>, et al.</w:t>
      </w:r>
      <w:r w:rsidR="00BC2753" w:rsidRPr="00BC2753">
        <w:rPr>
          <w:noProof/>
          <w:color w:val="000000" w:themeColor="text1"/>
          <w:szCs w:val="24"/>
          <w:lang w:val="en-US"/>
        </w:rPr>
        <w:t xml:space="preserve"> Exp Dermatol 2010: </w:t>
      </w:r>
      <w:r w:rsidR="00BC2753" w:rsidRPr="00BC2753">
        <w:rPr>
          <w:b/>
          <w:noProof/>
          <w:color w:val="000000" w:themeColor="text1"/>
          <w:szCs w:val="24"/>
          <w:lang w:val="en-US"/>
        </w:rPr>
        <w:t>19</w:t>
      </w:r>
      <w:r w:rsidR="00BC2753" w:rsidRPr="00BC2753">
        <w:rPr>
          <w:noProof/>
          <w:color w:val="000000" w:themeColor="text1"/>
          <w:szCs w:val="24"/>
          <w:lang w:val="en-US"/>
        </w:rPr>
        <w:t>: 12-18.</w:t>
      </w:r>
      <w:bookmarkEnd w:id="2"/>
    </w:p>
    <w:p w:rsidR="00BC2753" w:rsidRPr="00BC2753" w:rsidRDefault="00980E1B" w:rsidP="00BC2753">
      <w:pPr>
        <w:spacing w:after="0" w:line="240" w:lineRule="auto"/>
        <w:ind w:left="720" w:hanging="720"/>
        <w:jc w:val="both"/>
        <w:rPr>
          <w:noProof/>
          <w:color w:val="000000" w:themeColor="text1"/>
          <w:szCs w:val="24"/>
          <w:lang w:val="en-US"/>
        </w:rPr>
      </w:pPr>
      <w:bookmarkStart w:id="3" w:name="_ENREF_13"/>
      <w:r w:rsidRPr="007A182D">
        <w:rPr>
          <w:b/>
          <w:noProof/>
          <w:color w:val="000000" w:themeColor="text1"/>
          <w:szCs w:val="24"/>
          <w:highlight w:val="yellow"/>
          <w:lang w:val="en-US"/>
        </w:rPr>
        <w:t>s</w:t>
      </w:r>
      <w:r w:rsidR="00BC2753" w:rsidRPr="00BC2753">
        <w:rPr>
          <w:b/>
          <w:noProof/>
          <w:color w:val="000000" w:themeColor="text1"/>
          <w:szCs w:val="24"/>
          <w:lang w:val="en-US"/>
        </w:rPr>
        <w:t>13</w:t>
      </w:r>
      <w:r w:rsidR="00BC2753" w:rsidRPr="00BC2753">
        <w:rPr>
          <w:noProof/>
          <w:color w:val="000000" w:themeColor="text1"/>
          <w:szCs w:val="24"/>
          <w:lang w:val="en-US"/>
        </w:rPr>
        <w:tab/>
        <w:t>Vidali S, Knuever J, Lerchner J</w:t>
      </w:r>
      <w:r w:rsidR="00BC2753" w:rsidRPr="00BC2753">
        <w:rPr>
          <w:i/>
          <w:noProof/>
          <w:color w:val="000000" w:themeColor="text1"/>
          <w:szCs w:val="24"/>
          <w:lang w:val="en-US"/>
        </w:rPr>
        <w:t>, et al.</w:t>
      </w:r>
      <w:r w:rsidR="00BC2753" w:rsidRPr="00BC2753">
        <w:rPr>
          <w:noProof/>
          <w:color w:val="000000" w:themeColor="text1"/>
          <w:szCs w:val="24"/>
          <w:lang w:val="en-US"/>
        </w:rPr>
        <w:t xml:space="preserve"> J Invest Dermatol 2014: </w:t>
      </w:r>
      <w:r w:rsidR="00BC2753" w:rsidRPr="00BC2753">
        <w:rPr>
          <w:b/>
          <w:noProof/>
          <w:color w:val="000000" w:themeColor="text1"/>
          <w:szCs w:val="24"/>
          <w:lang w:val="en-US"/>
        </w:rPr>
        <w:t>134</w:t>
      </w:r>
      <w:r w:rsidR="00BC2753" w:rsidRPr="00BC2753">
        <w:rPr>
          <w:noProof/>
          <w:color w:val="000000" w:themeColor="text1"/>
          <w:szCs w:val="24"/>
          <w:lang w:val="en-US"/>
        </w:rPr>
        <w:t>: 33-42.</w:t>
      </w:r>
      <w:bookmarkEnd w:id="3"/>
    </w:p>
    <w:p w:rsidR="00BC2753" w:rsidRPr="00BC2753" w:rsidRDefault="00980E1B" w:rsidP="00BC2753">
      <w:pPr>
        <w:spacing w:after="0" w:line="240" w:lineRule="auto"/>
        <w:ind w:left="720" w:hanging="720"/>
        <w:jc w:val="both"/>
        <w:rPr>
          <w:noProof/>
          <w:color w:val="000000" w:themeColor="text1"/>
          <w:szCs w:val="24"/>
          <w:lang w:val="en-US"/>
        </w:rPr>
      </w:pPr>
      <w:bookmarkStart w:id="4" w:name="_ENREF_14"/>
      <w:r w:rsidRPr="007A182D">
        <w:rPr>
          <w:b/>
          <w:noProof/>
          <w:color w:val="000000" w:themeColor="text1"/>
          <w:szCs w:val="24"/>
          <w:highlight w:val="yellow"/>
          <w:lang w:val="en-US"/>
        </w:rPr>
        <w:t>s</w:t>
      </w:r>
      <w:r w:rsidR="00BC2753" w:rsidRPr="00BC2753">
        <w:rPr>
          <w:b/>
          <w:noProof/>
          <w:color w:val="000000" w:themeColor="text1"/>
          <w:szCs w:val="24"/>
          <w:lang w:val="en-US"/>
        </w:rPr>
        <w:t>14</w:t>
      </w:r>
      <w:r w:rsidR="00BC2753" w:rsidRPr="00BC2753">
        <w:rPr>
          <w:noProof/>
          <w:color w:val="000000" w:themeColor="text1"/>
          <w:szCs w:val="24"/>
          <w:lang w:val="en-US"/>
        </w:rPr>
        <w:tab/>
        <w:t>Natarajan V T, Ganju P, Ramkumar A</w:t>
      </w:r>
      <w:r w:rsidR="00BC2753" w:rsidRPr="00BC2753">
        <w:rPr>
          <w:i/>
          <w:noProof/>
          <w:color w:val="000000" w:themeColor="text1"/>
          <w:szCs w:val="24"/>
          <w:lang w:val="en-US"/>
        </w:rPr>
        <w:t>, et al.</w:t>
      </w:r>
      <w:r w:rsidR="00BC2753" w:rsidRPr="00BC2753">
        <w:rPr>
          <w:noProof/>
          <w:color w:val="000000" w:themeColor="text1"/>
          <w:szCs w:val="24"/>
          <w:lang w:val="en-US"/>
        </w:rPr>
        <w:t xml:space="preserve"> Nat Chem Biol 2014: </w:t>
      </w:r>
      <w:r w:rsidR="00BC2753" w:rsidRPr="00BC2753">
        <w:rPr>
          <w:b/>
          <w:noProof/>
          <w:color w:val="000000" w:themeColor="text1"/>
          <w:szCs w:val="24"/>
          <w:lang w:val="en-US"/>
        </w:rPr>
        <w:t>10</w:t>
      </w:r>
      <w:r w:rsidR="00BC2753" w:rsidRPr="00BC2753">
        <w:rPr>
          <w:noProof/>
          <w:color w:val="000000" w:themeColor="text1"/>
          <w:szCs w:val="24"/>
          <w:lang w:val="en-US"/>
        </w:rPr>
        <w:t>: 542-551.</w:t>
      </w:r>
      <w:bookmarkEnd w:id="4"/>
    </w:p>
    <w:p w:rsidR="00BC2753" w:rsidRPr="00BC2753" w:rsidRDefault="00980E1B" w:rsidP="00BC2753">
      <w:pPr>
        <w:spacing w:after="0" w:line="240" w:lineRule="auto"/>
        <w:ind w:left="720" w:hanging="720"/>
        <w:jc w:val="both"/>
        <w:rPr>
          <w:noProof/>
          <w:color w:val="000000" w:themeColor="text1"/>
          <w:szCs w:val="24"/>
          <w:lang w:val="en-US"/>
        </w:rPr>
      </w:pPr>
      <w:bookmarkStart w:id="5" w:name="_ENREF_15"/>
      <w:r w:rsidRPr="007A182D">
        <w:rPr>
          <w:b/>
          <w:noProof/>
          <w:color w:val="000000" w:themeColor="text1"/>
          <w:szCs w:val="24"/>
          <w:highlight w:val="yellow"/>
          <w:lang w:val="en-US"/>
        </w:rPr>
        <w:t>s</w:t>
      </w:r>
      <w:r w:rsidR="00BC2753" w:rsidRPr="00BC2753">
        <w:rPr>
          <w:b/>
          <w:noProof/>
          <w:color w:val="000000" w:themeColor="text1"/>
          <w:szCs w:val="24"/>
          <w:lang w:val="en-US"/>
        </w:rPr>
        <w:t>15</w:t>
      </w:r>
      <w:r w:rsidR="00BC2753" w:rsidRPr="00BC2753">
        <w:rPr>
          <w:noProof/>
          <w:color w:val="000000" w:themeColor="text1"/>
          <w:szCs w:val="24"/>
          <w:lang w:val="en-US"/>
        </w:rPr>
        <w:tab/>
        <w:t xml:space="preserve">Simpson C L, Patel D M, Green K J. Nat Rev Mol Cell Biol 2011: </w:t>
      </w:r>
      <w:r w:rsidR="00BC2753" w:rsidRPr="00BC2753">
        <w:rPr>
          <w:b/>
          <w:noProof/>
          <w:color w:val="000000" w:themeColor="text1"/>
          <w:szCs w:val="24"/>
          <w:lang w:val="en-US"/>
        </w:rPr>
        <w:t>12</w:t>
      </w:r>
      <w:r w:rsidR="00BC2753" w:rsidRPr="00BC2753">
        <w:rPr>
          <w:noProof/>
          <w:color w:val="000000" w:themeColor="text1"/>
          <w:szCs w:val="24"/>
          <w:lang w:val="en-US"/>
        </w:rPr>
        <w:t>: 565-580.</w:t>
      </w:r>
      <w:bookmarkEnd w:id="5"/>
    </w:p>
    <w:p w:rsidR="00BC2753" w:rsidRPr="002F73E5" w:rsidRDefault="00980E1B" w:rsidP="00BC2753">
      <w:pPr>
        <w:spacing w:line="240" w:lineRule="auto"/>
        <w:ind w:left="720" w:hanging="720"/>
        <w:jc w:val="both"/>
        <w:rPr>
          <w:noProof/>
          <w:color w:val="000000" w:themeColor="text1"/>
          <w:szCs w:val="24"/>
          <w:lang w:val="en-US"/>
        </w:rPr>
      </w:pPr>
      <w:bookmarkStart w:id="6" w:name="_ENREF_16"/>
      <w:r w:rsidRPr="007A182D">
        <w:rPr>
          <w:b/>
          <w:noProof/>
          <w:color w:val="000000" w:themeColor="text1"/>
          <w:szCs w:val="24"/>
          <w:highlight w:val="yellow"/>
          <w:lang w:val="en-US"/>
        </w:rPr>
        <w:t>s</w:t>
      </w:r>
      <w:r w:rsidR="00BC2753" w:rsidRPr="002F73E5">
        <w:rPr>
          <w:b/>
          <w:noProof/>
          <w:color w:val="000000" w:themeColor="text1"/>
          <w:szCs w:val="24"/>
          <w:lang w:val="en-US"/>
        </w:rPr>
        <w:t>16</w:t>
      </w:r>
      <w:r w:rsidR="00BC2753" w:rsidRPr="002F73E5">
        <w:rPr>
          <w:noProof/>
          <w:color w:val="000000" w:themeColor="text1"/>
          <w:szCs w:val="24"/>
          <w:lang w:val="en-US"/>
        </w:rPr>
        <w:tab/>
        <w:t>Feichtinger R G, Weis S, Mayr J A</w:t>
      </w:r>
      <w:r w:rsidR="00BC2753" w:rsidRPr="002F73E5">
        <w:rPr>
          <w:i/>
          <w:noProof/>
          <w:color w:val="000000" w:themeColor="text1"/>
          <w:szCs w:val="24"/>
          <w:lang w:val="en-US"/>
        </w:rPr>
        <w:t>, et al.</w:t>
      </w:r>
      <w:r w:rsidR="00BC2753" w:rsidRPr="002F73E5">
        <w:rPr>
          <w:noProof/>
          <w:color w:val="000000" w:themeColor="text1"/>
          <w:szCs w:val="24"/>
          <w:lang w:val="en-US"/>
        </w:rPr>
        <w:t xml:space="preserve"> Glia 2014: </w:t>
      </w:r>
      <w:r w:rsidR="00BC2753" w:rsidRPr="002F73E5">
        <w:rPr>
          <w:b/>
          <w:noProof/>
          <w:color w:val="000000" w:themeColor="text1"/>
          <w:szCs w:val="24"/>
          <w:lang w:val="en-US"/>
        </w:rPr>
        <w:t>62</w:t>
      </w:r>
      <w:r w:rsidR="00BC2753" w:rsidRPr="002F73E5">
        <w:rPr>
          <w:noProof/>
          <w:color w:val="000000" w:themeColor="text1"/>
          <w:szCs w:val="24"/>
          <w:lang w:val="en-US"/>
        </w:rPr>
        <w:t>: 514-525.</w:t>
      </w:r>
      <w:bookmarkEnd w:id="6"/>
    </w:p>
    <w:p w:rsidR="00BC2753" w:rsidRPr="002F73E5" w:rsidRDefault="00BC2753" w:rsidP="00BC2753">
      <w:pPr>
        <w:spacing w:line="240" w:lineRule="auto"/>
        <w:jc w:val="both"/>
        <w:rPr>
          <w:b/>
          <w:noProof/>
          <w:color w:val="000000" w:themeColor="text1"/>
          <w:szCs w:val="24"/>
          <w:lang w:val="en-US"/>
        </w:rPr>
      </w:pPr>
    </w:p>
    <w:p w:rsidR="003B4DBD" w:rsidRPr="00C6349C" w:rsidRDefault="00700D07" w:rsidP="00E471A3">
      <w:pPr>
        <w:jc w:val="both"/>
        <w:rPr>
          <w:color w:val="000000" w:themeColor="text1"/>
          <w:sz w:val="24"/>
          <w:szCs w:val="24"/>
          <w:lang w:val="en-US"/>
        </w:rPr>
      </w:pPr>
      <w:r w:rsidRPr="00C6349C">
        <w:rPr>
          <w:color w:val="000000" w:themeColor="text1"/>
          <w:sz w:val="24"/>
          <w:szCs w:val="24"/>
          <w:lang w:val="en-US"/>
        </w:rPr>
        <w:fldChar w:fldCharType="end"/>
      </w:r>
    </w:p>
    <w:sectPr w:rsidR="003B4DBD" w:rsidRPr="00C6349C" w:rsidSect="009E2F68">
      <w:pgSz w:w="11907" w:h="16840" w:code="9"/>
      <w:pgMar w:top="1417" w:right="1417" w:bottom="1134" w:left="1417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CB599C" w15:done="0"/>
  <w15:commentEx w15:paraId="5E8F5470" w15:done="0"/>
  <w15:commentEx w15:paraId="64B8758B" w15:done="0"/>
  <w15:commentEx w15:paraId="3003E89E" w15:done="0"/>
  <w15:commentEx w15:paraId="431AC69E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6C2580"/>
    <w:multiLevelType w:val="hybridMultilevel"/>
    <w:tmpl w:val="E500C3BA"/>
    <w:lvl w:ilvl="0" w:tplc="628ACFA2">
      <w:start w:val="1"/>
      <w:numFmt w:val="upperRoman"/>
      <w:pStyle w:val="Format2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8F60AA"/>
    <w:multiLevelType w:val="hybridMultilevel"/>
    <w:tmpl w:val="4B0446E2"/>
    <w:lvl w:ilvl="0" w:tplc="C29459A4">
      <w:start w:val="1"/>
      <w:numFmt w:val="upperRoman"/>
      <w:pStyle w:val="format1"/>
      <w:lvlText w:val="%1."/>
      <w:lvlJc w:val="righ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quirrel">
    <w15:presenceInfo w15:providerId="None" w15:userId="Squirre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noPunctuationKerning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_Dermat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5p0vpdvlwxx22exp9s5zxro5x2sz9wesrza&quot;&gt;Rene&lt;record-ids&gt;&lt;item&gt;140&lt;/item&gt;&lt;item&gt;1562&lt;/item&gt;&lt;item&gt;1743&lt;/item&gt;&lt;item&gt;1851&lt;/item&gt;&lt;item&gt;1866&lt;/item&gt;&lt;item&gt;1928&lt;/item&gt;&lt;item&gt;1929&lt;/item&gt;&lt;item&gt;2050&lt;/item&gt;&lt;item&gt;2052&lt;/item&gt;&lt;item&gt;2054&lt;/item&gt;&lt;item&gt;2055&lt;/item&gt;&lt;item&gt;2056&lt;/item&gt;&lt;item&gt;2057&lt;/item&gt;&lt;item&gt;2065&lt;/item&gt;&lt;item&gt;2066&lt;/item&gt;&lt;item&gt;2068&lt;/item&gt;&lt;/record-ids&gt;&lt;/item&gt;&lt;/Libraries&gt;"/>
  </w:docVars>
  <w:rsids>
    <w:rsidRoot w:val="00346F4D"/>
    <w:rsid w:val="00021BF1"/>
    <w:rsid w:val="00024042"/>
    <w:rsid w:val="00024D94"/>
    <w:rsid w:val="00030109"/>
    <w:rsid w:val="00055A9B"/>
    <w:rsid w:val="000639E6"/>
    <w:rsid w:val="00084C02"/>
    <w:rsid w:val="000971B2"/>
    <w:rsid w:val="000A423F"/>
    <w:rsid w:val="000B321F"/>
    <w:rsid w:val="000C4AA2"/>
    <w:rsid w:val="000C52C4"/>
    <w:rsid w:val="000C6348"/>
    <w:rsid w:val="000C661A"/>
    <w:rsid w:val="000C7C5A"/>
    <w:rsid w:val="001024A6"/>
    <w:rsid w:val="00106F6B"/>
    <w:rsid w:val="001071A4"/>
    <w:rsid w:val="0011538D"/>
    <w:rsid w:val="001256E1"/>
    <w:rsid w:val="001270F8"/>
    <w:rsid w:val="001350D6"/>
    <w:rsid w:val="00146599"/>
    <w:rsid w:val="00151248"/>
    <w:rsid w:val="001516F5"/>
    <w:rsid w:val="00155A70"/>
    <w:rsid w:val="001800BB"/>
    <w:rsid w:val="00185BA5"/>
    <w:rsid w:val="001920DD"/>
    <w:rsid w:val="001C3675"/>
    <w:rsid w:val="001C476F"/>
    <w:rsid w:val="001C5152"/>
    <w:rsid w:val="001D3035"/>
    <w:rsid w:val="001E1BB0"/>
    <w:rsid w:val="001E7B6B"/>
    <w:rsid w:val="001F08F3"/>
    <w:rsid w:val="001F5F57"/>
    <w:rsid w:val="001F69C2"/>
    <w:rsid w:val="002252D3"/>
    <w:rsid w:val="00230FCC"/>
    <w:rsid w:val="00234143"/>
    <w:rsid w:val="00235A09"/>
    <w:rsid w:val="00240C26"/>
    <w:rsid w:val="00246D4C"/>
    <w:rsid w:val="002567A2"/>
    <w:rsid w:val="002736C9"/>
    <w:rsid w:val="00276B7F"/>
    <w:rsid w:val="00283D41"/>
    <w:rsid w:val="00286CFF"/>
    <w:rsid w:val="00292F59"/>
    <w:rsid w:val="002A6331"/>
    <w:rsid w:val="002B1AD5"/>
    <w:rsid w:val="002B6E69"/>
    <w:rsid w:val="002C3521"/>
    <w:rsid w:val="002C6737"/>
    <w:rsid w:val="002D4588"/>
    <w:rsid w:val="002E08E4"/>
    <w:rsid w:val="002F02E1"/>
    <w:rsid w:val="002F73E5"/>
    <w:rsid w:val="00305629"/>
    <w:rsid w:val="00314A23"/>
    <w:rsid w:val="0031513C"/>
    <w:rsid w:val="003152EE"/>
    <w:rsid w:val="003169B1"/>
    <w:rsid w:val="003177EA"/>
    <w:rsid w:val="003217FC"/>
    <w:rsid w:val="00322EA4"/>
    <w:rsid w:val="00331314"/>
    <w:rsid w:val="00342CBA"/>
    <w:rsid w:val="00346F4D"/>
    <w:rsid w:val="0034791B"/>
    <w:rsid w:val="003479C0"/>
    <w:rsid w:val="003561AF"/>
    <w:rsid w:val="003612AE"/>
    <w:rsid w:val="00361745"/>
    <w:rsid w:val="003619A1"/>
    <w:rsid w:val="00364D90"/>
    <w:rsid w:val="003807C8"/>
    <w:rsid w:val="00382033"/>
    <w:rsid w:val="00383CD1"/>
    <w:rsid w:val="00384629"/>
    <w:rsid w:val="00387B49"/>
    <w:rsid w:val="00392BA4"/>
    <w:rsid w:val="00394590"/>
    <w:rsid w:val="00396983"/>
    <w:rsid w:val="003B4DBD"/>
    <w:rsid w:val="003C3F00"/>
    <w:rsid w:val="003C63DA"/>
    <w:rsid w:val="003D3869"/>
    <w:rsid w:val="003D640A"/>
    <w:rsid w:val="003E04EC"/>
    <w:rsid w:val="00404DFB"/>
    <w:rsid w:val="00412BD1"/>
    <w:rsid w:val="0043091C"/>
    <w:rsid w:val="00433725"/>
    <w:rsid w:val="00433EBE"/>
    <w:rsid w:val="00434F91"/>
    <w:rsid w:val="00436A87"/>
    <w:rsid w:val="004435A4"/>
    <w:rsid w:val="004A7E2B"/>
    <w:rsid w:val="004B0493"/>
    <w:rsid w:val="004C5207"/>
    <w:rsid w:val="004E1710"/>
    <w:rsid w:val="004E17D7"/>
    <w:rsid w:val="004F14BE"/>
    <w:rsid w:val="005040E9"/>
    <w:rsid w:val="00504782"/>
    <w:rsid w:val="00522C31"/>
    <w:rsid w:val="00531BED"/>
    <w:rsid w:val="00550C66"/>
    <w:rsid w:val="00550E81"/>
    <w:rsid w:val="005522A0"/>
    <w:rsid w:val="00554153"/>
    <w:rsid w:val="005615B3"/>
    <w:rsid w:val="00577630"/>
    <w:rsid w:val="00580595"/>
    <w:rsid w:val="00590602"/>
    <w:rsid w:val="005962FA"/>
    <w:rsid w:val="005A6E3E"/>
    <w:rsid w:val="005B05C9"/>
    <w:rsid w:val="00600E40"/>
    <w:rsid w:val="0062591D"/>
    <w:rsid w:val="00650EC8"/>
    <w:rsid w:val="006870B3"/>
    <w:rsid w:val="00687F28"/>
    <w:rsid w:val="006934C2"/>
    <w:rsid w:val="00694730"/>
    <w:rsid w:val="006B6078"/>
    <w:rsid w:val="006C02D1"/>
    <w:rsid w:val="006D069A"/>
    <w:rsid w:val="006F54BE"/>
    <w:rsid w:val="006F624E"/>
    <w:rsid w:val="00700D07"/>
    <w:rsid w:val="00715C42"/>
    <w:rsid w:val="00721AC1"/>
    <w:rsid w:val="00734234"/>
    <w:rsid w:val="0073725D"/>
    <w:rsid w:val="007463B8"/>
    <w:rsid w:val="0075522F"/>
    <w:rsid w:val="00767723"/>
    <w:rsid w:val="007760D8"/>
    <w:rsid w:val="00783AC6"/>
    <w:rsid w:val="00790289"/>
    <w:rsid w:val="0079628E"/>
    <w:rsid w:val="007A022E"/>
    <w:rsid w:val="007A182D"/>
    <w:rsid w:val="007A3B5F"/>
    <w:rsid w:val="007B6E07"/>
    <w:rsid w:val="007D63DF"/>
    <w:rsid w:val="007E2119"/>
    <w:rsid w:val="007E3952"/>
    <w:rsid w:val="007F63FF"/>
    <w:rsid w:val="007F6921"/>
    <w:rsid w:val="008007F2"/>
    <w:rsid w:val="008106BD"/>
    <w:rsid w:val="0082429A"/>
    <w:rsid w:val="00832A76"/>
    <w:rsid w:val="008336D2"/>
    <w:rsid w:val="00856F7A"/>
    <w:rsid w:val="00864E37"/>
    <w:rsid w:val="00867D59"/>
    <w:rsid w:val="0088218A"/>
    <w:rsid w:val="008A15EC"/>
    <w:rsid w:val="008B76C2"/>
    <w:rsid w:val="008D3BF4"/>
    <w:rsid w:val="008E3430"/>
    <w:rsid w:val="008F1F67"/>
    <w:rsid w:val="008F6F54"/>
    <w:rsid w:val="008F7FCE"/>
    <w:rsid w:val="009003E8"/>
    <w:rsid w:val="00922350"/>
    <w:rsid w:val="00926ED8"/>
    <w:rsid w:val="00943AA1"/>
    <w:rsid w:val="00963B37"/>
    <w:rsid w:val="00964152"/>
    <w:rsid w:val="00975157"/>
    <w:rsid w:val="00980E1B"/>
    <w:rsid w:val="0098695E"/>
    <w:rsid w:val="009A494A"/>
    <w:rsid w:val="009A4DC6"/>
    <w:rsid w:val="009C00DC"/>
    <w:rsid w:val="009C44F1"/>
    <w:rsid w:val="009C7098"/>
    <w:rsid w:val="009D0B4A"/>
    <w:rsid w:val="009E024B"/>
    <w:rsid w:val="009E22E2"/>
    <w:rsid w:val="009E2F68"/>
    <w:rsid w:val="009F129F"/>
    <w:rsid w:val="009F4632"/>
    <w:rsid w:val="009F6E08"/>
    <w:rsid w:val="00A038E9"/>
    <w:rsid w:val="00A060B4"/>
    <w:rsid w:val="00A44CD8"/>
    <w:rsid w:val="00A46D75"/>
    <w:rsid w:val="00A5157C"/>
    <w:rsid w:val="00A53E50"/>
    <w:rsid w:val="00A74E51"/>
    <w:rsid w:val="00AA31B8"/>
    <w:rsid w:val="00AA54C1"/>
    <w:rsid w:val="00AB1D5F"/>
    <w:rsid w:val="00AB3968"/>
    <w:rsid w:val="00AC40B2"/>
    <w:rsid w:val="00AD2913"/>
    <w:rsid w:val="00AD576F"/>
    <w:rsid w:val="00AE1172"/>
    <w:rsid w:val="00AE7F68"/>
    <w:rsid w:val="00AF1FE0"/>
    <w:rsid w:val="00AF2C58"/>
    <w:rsid w:val="00B04777"/>
    <w:rsid w:val="00B2031D"/>
    <w:rsid w:val="00B207B8"/>
    <w:rsid w:val="00B26202"/>
    <w:rsid w:val="00B26637"/>
    <w:rsid w:val="00B31F18"/>
    <w:rsid w:val="00B42291"/>
    <w:rsid w:val="00B4400E"/>
    <w:rsid w:val="00B45F62"/>
    <w:rsid w:val="00B508AC"/>
    <w:rsid w:val="00B560B5"/>
    <w:rsid w:val="00B701D4"/>
    <w:rsid w:val="00BA67D3"/>
    <w:rsid w:val="00BB0786"/>
    <w:rsid w:val="00BC21CD"/>
    <w:rsid w:val="00BC2753"/>
    <w:rsid w:val="00BE1C2A"/>
    <w:rsid w:val="00C5013E"/>
    <w:rsid w:val="00C52E7A"/>
    <w:rsid w:val="00C6349C"/>
    <w:rsid w:val="00C85293"/>
    <w:rsid w:val="00CA4B5C"/>
    <w:rsid w:val="00CB0A29"/>
    <w:rsid w:val="00CB7957"/>
    <w:rsid w:val="00CC71CD"/>
    <w:rsid w:val="00CD0D70"/>
    <w:rsid w:val="00CD3B9B"/>
    <w:rsid w:val="00CE0C7A"/>
    <w:rsid w:val="00CE4271"/>
    <w:rsid w:val="00CF0ED7"/>
    <w:rsid w:val="00D00AAB"/>
    <w:rsid w:val="00D04AC4"/>
    <w:rsid w:val="00D071AC"/>
    <w:rsid w:val="00D1074B"/>
    <w:rsid w:val="00D16C35"/>
    <w:rsid w:val="00D220F5"/>
    <w:rsid w:val="00D24D75"/>
    <w:rsid w:val="00D32210"/>
    <w:rsid w:val="00D44E21"/>
    <w:rsid w:val="00D45AAA"/>
    <w:rsid w:val="00D65BF7"/>
    <w:rsid w:val="00D67CC6"/>
    <w:rsid w:val="00D75CDA"/>
    <w:rsid w:val="00D82981"/>
    <w:rsid w:val="00D94EE3"/>
    <w:rsid w:val="00DA25F8"/>
    <w:rsid w:val="00DA4E48"/>
    <w:rsid w:val="00DC05A4"/>
    <w:rsid w:val="00DD27E1"/>
    <w:rsid w:val="00DF0C37"/>
    <w:rsid w:val="00DF7927"/>
    <w:rsid w:val="00E13EB0"/>
    <w:rsid w:val="00E25AAA"/>
    <w:rsid w:val="00E27A1A"/>
    <w:rsid w:val="00E41326"/>
    <w:rsid w:val="00E471A3"/>
    <w:rsid w:val="00E53027"/>
    <w:rsid w:val="00E6058D"/>
    <w:rsid w:val="00E7191E"/>
    <w:rsid w:val="00E7337B"/>
    <w:rsid w:val="00E7571A"/>
    <w:rsid w:val="00E9788D"/>
    <w:rsid w:val="00EC0705"/>
    <w:rsid w:val="00EC754C"/>
    <w:rsid w:val="00ED63F9"/>
    <w:rsid w:val="00EE04BF"/>
    <w:rsid w:val="00EE10A1"/>
    <w:rsid w:val="00EE3454"/>
    <w:rsid w:val="00EE721A"/>
    <w:rsid w:val="00EF11BF"/>
    <w:rsid w:val="00EF3B6D"/>
    <w:rsid w:val="00F07C37"/>
    <w:rsid w:val="00F1413C"/>
    <w:rsid w:val="00F14E18"/>
    <w:rsid w:val="00F177A1"/>
    <w:rsid w:val="00F2228E"/>
    <w:rsid w:val="00F30163"/>
    <w:rsid w:val="00F31D41"/>
    <w:rsid w:val="00F34B14"/>
    <w:rsid w:val="00F35827"/>
    <w:rsid w:val="00F4668B"/>
    <w:rsid w:val="00F477FA"/>
    <w:rsid w:val="00F5390A"/>
    <w:rsid w:val="00F7330D"/>
    <w:rsid w:val="00F75977"/>
    <w:rsid w:val="00F8452A"/>
    <w:rsid w:val="00F92C86"/>
    <w:rsid w:val="00F97C7B"/>
    <w:rsid w:val="00FA514E"/>
    <w:rsid w:val="00FB79A2"/>
    <w:rsid w:val="00FD192E"/>
    <w:rsid w:val="00FD40D9"/>
    <w:rsid w:val="00FF5D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730"/>
    <w:pPr>
      <w:spacing w:after="200" w:line="276" w:lineRule="auto"/>
    </w:pPr>
    <w:rPr>
      <w:sz w:val="22"/>
      <w:szCs w:val="2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94730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urc">
    <w:name w:val="fußrüc"/>
    <w:basedOn w:val="Fuzeile"/>
    <w:autoRedefine/>
    <w:rsid w:val="00B560B5"/>
    <w:rPr>
      <w:rFonts w:ascii="Verdana" w:hAnsi="Verdana"/>
      <w:sz w:val="20"/>
    </w:rPr>
  </w:style>
  <w:style w:type="paragraph" w:styleId="Fuzeile">
    <w:name w:val="footer"/>
    <w:basedOn w:val="Standard"/>
    <w:semiHidden/>
    <w:rsid w:val="00B560B5"/>
    <w:pPr>
      <w:tabs>
        <w:tab w:val="center" w:pos="4536"/>
        <w:tab w:val="right" w:pos="9072"/>
      </w:tabs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694730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paragraph" w:customStyle="1" w:styleId="format1">
    <w:name w:val="format 1"/>
    <w:basedOn w:val="Standard"/>
    <w:link w:val="format1Zchn"/>
    <w:qFormat/>
    <w:rsid w:val="00694730"/>
    <w:pPr>
      <w:numPr>
        <w:numId w:val="1"/>
      </w:numPr>
    </w:pPr>
    <w:rPr>
      <w:b/>
      <w:sz w:val="32"/>
      <w:szCs w:val="32"/>
    </w:rPr>
  </w:style>
  <w:style w:type="character" w:customStyle="1" w:styleId="format1Zchn">
    <w:name w:val="format 1 Zchn"/>
    <w:basedOn w:val="Absatz-Standardschriftart"/>
    <w:link w:val="format1"/>
    <w:rsid w:val="00694730"/>
    <w:rPr>
      <w:b/>
      <w:sz w:val="32"/>
      <w:szCs w:val="32"/>
      <w:lang w:eastAsia="en-US"/>
    </w:rPr>
  </w:style>
  <w:style w:type="paragraph" w:customStyle="1" w:styleId="Format2">
    <w:name w:val="Format2"/>
    <w:basedOn w:val="Standard"/>
    <w:link w:val="Format2Zchn"/>
    <w:qFormat/>
    <w:rsid w:val="00694730"/>
    <w:pPr>
      <w:numPr>
        <w:numId w:val="2"/>
      </w:numPr>
      <w:spacing w:after="0" w:line="240" w:lineRule="auto"/>
    </w:pPr>
    <w:rPr>
      <w:b/>
      <w:sz w:val="28"/>
      <w:szCs w:val="28"/>
    </w:rPr>
  </w:style>
  <w:style w:type="character" w:customStyle="1" w:styleId="Format2Zchn">
    <w:name w:val="Format2 Zchn"/>
    <w:basedOn w:val="Absatz-Standardschriftart"/>
    <w:link w:val="Format2"/>
    <w:rsid w:val="00694730"/>
    <w:rPr>
      <w:b/>
      <w:sz w:val="28"/>
      <w:szCs w:val="28"/>
      <w:lang w:eastAsia="en-US"/>
    </w:rPr>
  </w:style>
  <w:style w:type="paragraph" w:customStyle="1" w:styleId="berberschrift">
    <w:name w:val="Überüberschrift"/>
    <w:basedOn w:val="Standard"/>
    <w:link w:val="berberschriftZchn"/>
    <w:qFormat/>
    <w:rsid w:val="00694730"/>
    <w:pPr>
      <w:jc w:val="center"/>
    </w:pPr>
    <w:rPr>
      <w:sz w:val="72"/>
      <w:szCs w:val="72"/>
    </w:rPr>
  </w:style>
  <w:style w:type="character" w:customStyle="1" w:styleId="berberschriftZchn">
    <w:name w:val="Überüberschrift Zchn"/>
    <w:basedOn w:val="Absatz-Standardschriftart"/>
    <w:link w:val="berberschrift"/>
    <w:rsid w:val="00694730"/>
    <w:rPr>
      <w:sz w:val="72"/>
      <w:szCs w:val="72"/>
      <w:lang w:eastAsia="en-US"/>
    </w:rPr>
  </w:style>
  <w:style w:type="paragraph" w:customStyle="1" w:styleId="berschrift1">
    <w:name w:val="Überschrift1"/>
    <w:basedOn w:val="Standard"/>
    <w:link w:val="berschrift1Zchn"/>
    <w:qFormat/>
    <w:rsid w:val="00694730"/>
    <w:pPr>
      <w:jc w:val="center"/>
    </w:pPr>
    <w:rPr>
      <w:b/>
      <w:sz w:val="40"/>
      <w:szCs w:val="40"/>
    </w:rPr>
  </w:style>
  <w:style w:type="character" w:customStyle="1" w:styleId="berschrift1Zchn">
    <w:name w:val="Überschrift1 Zchn"/>
    <w:basedOn w:val="Absatz-Standardschriftart"/>
    <w:link w:val="berschrift1"/>
    <w:rsid w:val="00694730"/>
    <w:rPr>
      <w:b/>
      <w:sz w:val="40"/>
      <w:szCs w:val="40"/>
      <w:lang w:eastAsia="en-US"/>
    </w:rPr>
  </w:style>
  <w:style w:type="paragraph" w:customStyle="1" w:styleId="berschrift20">
    <w:name w:val="Überschrift2"/>
    <w:basedOn w:val="Standard"/>
    <w:link w:val="berschrift2Zchn0"/>
    <w:qFormat/>
    <w:rsid w:val="00694730"/>
    <w:rPr>
      <w:b/>
      <w:sz w:val="32"/>
      <w:szCs w:val="32"/>
    </w:rPr>
  </w:style>
  <w:style w:type="character" w:customStyle="1" w:styleId="berschrift2Zchn0">
    <w:name w:val="Überschrift2 Zchn"/>
    <w:basedOn w:val="Absatz-Standardschriftart"/>
    <w:link w:val="berschrift20"/>
    <w:rsid w:val="00694730"/>
    <w:rPr>
      <w:b/>
      <w:sz w:val="32"/>
      <w:szCs w:val="32"/>
      <w:lang w:eastAsia="en-US"/>
    </w:rPr>
  </w:style>
  <w:style w:type="paragraph" w:customStyle="1" w:styleId="text1">
    <w:name w:val="text1"/>
    <w:basedOn w:val="Standard"/>
    <w:link w:val="text1Zchn"/>
    <w:qFormat/>
    <w:rsid w:val="00694730"/>
    <w:rPr>
      <w:sz w:val="24"/>
      <w:szCs w:val="24"/>
    </w:rPr>
  </w:style>
  <w:style w:type="character" w:customStyle="1" w:styleId="text1Zchn">
    <w:name w:val="text1 Zchn"/>
    <w:basedOn w:val="Absatz-Standardschriftart"/>
    <w:link w:val="text1"/>
    <w:rsid w:val="00694730"/>
    <w:rPr>
      <w:sz w:val="24"/>
      <w:szCs w:val="24"/>
      <w:lang w:eastAsia="en-US"/>
    </w:rPr>
  </w:style>
  <w:style w:type="paragraph" w:customStyle="1" w:styleId="berschrift3">
    <w:name w:val="überschrift 3"/>
    <w:basedOn w:val="text1"/>
    <w:link w:val="berschrift3Zchn"/>
    <w:qFormat/>
    <w:rsid w:val="00694730"/>
    <w:pPr>
      <w:spacing w:before="240" w:after="0"/>
    </w:pPr>
    <w:rPr>
      <w:b/>
      <w:sz w:val="32"/>
      <w:szCs w:val="32"/>
    </w:rPr>
  </w:style>
  <w:style w:type="character" w:customStyle="1" w:styleId="berschrift3Zchn">
    <w:name w:val="überschrift 3 Zchn"/>
    <w:basedOn w:val="text1Zchn"/>
    <w:link w:val="berschrift3"/>
    <w:rsid w:val="00694730"/>
    <w:rPr>
      <w:b/>
      <w:sz w:val="32"/>
      <w:szCs w:val="3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76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76C2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1F08F3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F08F3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1F08F3"/>
    <w:pPr>
      <w:spacing w:line="240" w:lineRule="auto"/>
      <w:jc w:val="both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F08F3"/>
    <w:rPr>
      <w:noProof/>
      <w:sz w:val="22"/>
      <w:szCs w:val="22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1F08F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607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60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6078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60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6078"/>
    <w:rPr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2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LK</Company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chtinger Rene</dc:creator>
  <cp:lastModifiedBy>Kofler Barbara</cp:lastModifiedBy>
  <cp:revision>2</cp:revision>
  <cp:lastPrinted>2015-09-15T14:30:00Z</cp:lastPrinted>
  <dcterms:created xsi:type="dcterms:W3CDTF">2015-10-20T10:42:00Z</dcterms:created>
  <dcterms:modified xsi:type="dcterms:W3CDTF">2015-10-20T10:42:00Z</dcterms:modified>
</cp:coreProperties>
</file>